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a. Epitope mapping of polyclonal antibodies from cross-neutralizing plasma (CNP) with overlapping linear peptides corresponding to HIV-1 consensus-C gp120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2321"/>
        <w:gridCol w:w="1254"/>
        <w:gridCol w:w="1254"/>
        <w:gridCol w:w="1254"/>
        <w:gridCol w:w="740"/>
        <w:gridCol w:w="1087"/>
      </w:tblGrid>
      <w:tr>
        <w:trPr>
          <w:trHeight w:val="23" w:hRule="atLeast"/>
        </w:trPr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at No</w:t>
            </w:r>
          </w:p>
        </w:tc>
        <w:tc>
          <w:tcPr>
            <w:tcW w:w="23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IIMS206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IIMS239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IIMS249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2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8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MRVRGILRNCQQWW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8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ILRNCQQWWIWGI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8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CQQWWIWGILGFWM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8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WWIWGILGFWMLMI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8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ILGFWMLMICNVM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FWMLMICNVMGNLWV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MICNVMGNLWVTVYY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MGNLWVTVYYGVPV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WVTVYYGVPVWKE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YYGVPVWKEAKTT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PVWKEAKTTLFCA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EAKTTLFCASDAK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TLFCASDAKAYET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ASDAKAYETEVHNV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19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KAYETEVHNVWATH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TEVHNVWATHACV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HNVWATHACVPTDP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THACVPTDPNPQEM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VPTDPNPQEMVLE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PNPQEMVLENVTE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QEMVLENVTENFNMW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ENVTENFNMWKNDM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ENFNMWKNDMVDQM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MWKNDMVDQMHED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0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DMVDQMHEDIISLW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QMHEDIISLWDQS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DIISLWDQSLKPCV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LWDQSLKPCVKLT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QSLKPCVKLTPLCV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PCVKLTPLCVTLNC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TPLCVTLNCRNNV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VTLNCRNNVTNNA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CRNNVTNNATNNN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VTNNATNNNNNTMK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1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ATNNNNNTMKEEIK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NNNTMKEEIKNCSF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MKEEIKNCSFNIT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IKNCSFNITTELRD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SFNITTELRDKKQK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TTELRDKKQKVYA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RDKKQKVYALFYR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51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QKVYALFYRLDIV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YALFYRLDIVPLNEK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YRLDIVPLNEKNNS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2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VPLNEKNNSNYSSD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EKNNSNYSSDYRL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SNYSSDYRLINC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SDYRLINCNTSAI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LINCNTSAITQAC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NTSAITQACPKVSF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ITQACPKVSFDPI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CPKVSFDPIPIHY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SFDPIPIHYCAPA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PIPIHYCAPAGYAI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3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HYCAPAGYAILKCN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PAGYAILKCNNKTF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ILKCNNKTFNGTG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NNKTFNGTGPCNNV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FNGTGPCNNVSTVQ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GPCNNVSTVQCTH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NVSTVQCTHGIKPV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VQCTHGIKPVVSTQ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HGIKPVVSTQLLL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PVVSTQLLLNGSL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4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TQLLLNGSLAEEE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LNGSLAEEEIIIR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LAEEEIIIRSENL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EIIIRSENLTNNAK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RSENLTNNAKTIIV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LTNNAKTIIVHLN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AKTIIVHLNESVE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IVHLNESVEIVCT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NESVEIVCTRPNN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EIVCTRPNNNTRK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5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TRPNNNTRKSIRI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NNTRKSIRIGPGQ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&gt;30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KSIRIGPGQTFYA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9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2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IGPGQTFYATGDI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QTFYATGDIIGDI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YATGDIIGDIRQAH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IIGDIRQAHCNIS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IRQAHCNISEEKW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HCNISEEKWNKTLQ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SEEKWNKTLQRVS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6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WNKTLQRVSEKLK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LQRVSEKLKEHFP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SEKLKEHFPNKTIK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KEHFPNKTIKFAP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FPNKTIKFAPSSGGD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IKFAPSSGGDLEI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PSSGGDLEITTHSF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DLEITTHSFNCR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ITTHSFNCRGEFFY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HSFNCRGEFFYCNT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7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RGEFFYCNTSKLF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FFYCNTSKLFNSTYM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TSKLFNSTYMPNS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FNSTYMPNSTNNT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YMPNSTNNTNTTI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STNNTNTTITLPC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TNTTITLPCRIKQ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ITLPCRIKQIINMW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PCRIKQIINMWQEV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QIINMWQEVGRAMY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8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MWQEVGRAMYAPP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VGRAMYAPPIEGN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MYAPPIEGNITCK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PPIEGNITCKSNIT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NITCKSNITGLLL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KSNITGLLLTRDG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TGLLLTRDGGKND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LTRDGGKNDTNDT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GGKNDTNDTETFR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DTNDTETFRPGGGD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29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TETFRPGGGDMRD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FRPGGGDMRDNWRS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DMRDNWRSELYKY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DNWRSELYKYKVV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SELYKYKVVEIKP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YKYKVVEIKPLGVA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VEIKPLGVAPTKAK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PLGVAPTKAKRRVV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>
          <w:trHeight w:val="23" w:hRule="atLeast"/>
        </w:trPr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7</w:t>
            </w:r>
          </w:p>
        </w:tc>
        <w:tc>
          <w:tcPr>
            <w:tcW w:w="2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APTKAKRRVVEREK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3b. Epitope mapping of polyclonal antibodies from cross-neutralizing plasma (CNP) with overlapping linear peptides corresponding to HIV-1 consensus-C gp41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2321"/>
        <w:gridCol w:w="1255"/>
        <w:gridCol w:w="1255"/>
        <w:gridCol w:w="1255"/>
        <w:gridCol w:w="740"/>
        <w:gridCol w:w="1086"/>
      </w:tblGrid>
      <w:tr>
        <w:trPr/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at No</w:t>
            </w:r>
          </w:p>
        </w:tc>
        <w:tc>
          <w:tcPr>
            <w:tcW w:w="23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IIMS206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IIMS239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IIMS249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2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AKRRVVEREKRAV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0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VVEREKRAVGIGAV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EKRAVGIGAVFLGF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VGIGAVFLGFLGA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VFLGFLGAAGSTM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GFLGAAGSTMGAA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STMGAASITLT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TMGAASITLTVQA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ASITLTVQARQLL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LTVQARQLLSGIVQ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QARQLLSGIVQQQS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1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LSGIVQQQSNLLR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VQQQSNLLRAIEAQ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QSNLLRAIEAQQHM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RAIEAQQHMLQLTV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AQQHMLQLTVWGIK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HMLQLTVWGIKQLQT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TVWGIKQLQTRVL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IKQLQTRVLAIER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QTRVLAIERYLKDQ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LAIERYLKDQQLL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2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RYLKDQQLLGIWG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&gt;30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DQQLLGIWGCSGK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47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LGIWGCSGKLICTT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&gt;30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WGCSGKLICTTAVPW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&gt;30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KLICTTAVPWNSSW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83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TTAVPWNSSWSNK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PWNSSWSNKSQED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SWSNKSQEDIWDNM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KSQEDIWDNMTWMQ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DIWDNMTWMQWDR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3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NMTWMQWDREISN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WMQWDREISNYTDT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REISNYTDTIYRL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NYTDTIYRLLEDSQ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TIYRLLEDSQNQQ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LLEDSQNQQEKNEK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SQNQQEKNEKDLL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QQEKNEKDLLALDSW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EKDLLALDSWKNLW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LALDSWKNLWNWF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4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SWKNLWNWFDITNW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NLWNWFDITNWLWY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WFDITNWLWYIKIF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NWLWYIKIFIMIV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WYIKIFIMIVGGLI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FIMIVGGLIGLRI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VGGLIGLRIIFAV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IGLRIIFAVLSIV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IIFAVLSIVNRVRQ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VLSIVNRVRQGYSP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5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VNRVRQGYSPLSFQ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VRQGYSPLSFQTLTP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YSPLSFQTLTPNPR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FQTLTPNPRGPDR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TPNPRGPDRLGRI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PRGPDRLGRIEEEG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DRLGRIEEEGGEQD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IEEEGGEQDRDRS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EGGEQDRDRSIRLV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QDRDRSIRLVNGFL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6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SIRLVNGFLALAW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VNGFLALAWDDLR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FLALAWDDLRSLCLF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WDDLRSLCLFSYH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RSLCLFSYHRLRDF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LFSYHRLRDFILI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YHRLRDFILIAARAV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DFILIAARAVELL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IAARAVELLGRSS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AVELLGRSSLRGLQ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7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LGRSSLRGLQRGW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SLRGLQRGWEALK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LQRGWEALKYLGS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WEALKYLGSLVQYW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KYLGSLVQYWGLE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SLVQYWGLELKKS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QYWGLELKKSAISL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6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LELKKSAISLLDTI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KSAISLLDTIAIAV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8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SLLDTIAIAVAEGT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8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IAIAVAEGTDRII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9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VAEGTDRIIELIQ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9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TDRIIELIQRICR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92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IELIQRICRAIRN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9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IQRICRAIRNIPRR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9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RAIRNIPRRIRQGF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156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9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NIPRRIRQGFEAA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  <w:tr>
        <w:trPr/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9396</w:t>
            </w:r>
          </w:p>
        </w:tc>
        <w:tc>
          <w:tcPr>
            <w:tcW w:w="2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RRIRQGFEAALQ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10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6:40:00Z</dcterms:created>
  <dc:creator>Raiees Andrabi</dc:creator>
  <dc:description/>
  <cp:keywords/>
  <dc:language>en-US</dc:language>
  <cp:lastModifiedBy>Numana</cp:lastModifiedBy>
  <dcterms:modified xsi:type="dcterms:W3CDTF">2012-08-09T14:07:00Z</dcterms:modified>
  <cp:revision>20</cp:revision>
  <dc:subject/>
  <dc:title/>
</cp:coreProperties>
</file>